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6EB3F" w14:textId="77777777" w:rsidR="00F221DC" w:rsidRPr="00F221DC" w:rsidRDefault="00F221DC" w:rsidP="00F221DC">
      <w:pPr>
        <w:spacing w:line="259" w:lineRule="auto"/>
        <w:rPr>
          <w:rFonts w:ascii="Calibri" w:eastAsia="Calibri" w:hAnsi="Calibri" w:cs="Times New Roman"/>
          <w:b/>
          <w:kern w:val="0"/>
          <w:sz w:val="28"/>
          <w:szCs w:val="22"/>
          <w14:ligatures w14:val="none"/>
        </w:rPr>
      </w:pPr>
      <w:r w:rsidRPr="00F221DC">
        <w:rPr>
          <w:rFonts w:ascii="Calibri" w:eastAsia="Calibri" w:hAnsi="Calibri" w:cs="Times New Roman"/>
          <w:b/>
          <w:kern w:val="0"/>
          <w:sz w:val="28"/>
          <w:szCs w:val="22"/>
          <w14:ligatures w14:val="none"/>
        </w:rPr>
        <w:t xml:space="preserve">S1. TOPIC GUIDE </w:t>
      </w:r>
    </w:p>
    <w:p w14:paraId="20EB9D97" w14:textId="77777777" w:rsidR="00F221DC" w:rsidRPr="00F221DC" w:rsidRDefault="00F221DC" w:rsidP="00F221DC">
      <w:pPr>
        <w:spacing w:line="259" w:lineRule="auto"/>
        <w:jc w:val="center"/>
        <w:rPr>
          <w:rFonts w:ascii="Calibri" w:eastAsia="Calibri" w:hAnsi="Calibri" w:cs="Calibri"/>
          <w:b/>
          <w:color w:val="000000"/>
          <w:kern w:val="0"/>
          <w:sz w:val="28"/>
          <w:szCs w:val="28"/>
          <w:lang w:val="en" w:eastAsia="en"/>
          <w14:ligatures w14:val="none"/>
        </w:rPr>
      </w:pPr>
    </w:p>
    <w:p w14:paraId="0A096B32" w14:textId="77777777" w:rsidR="00F221DC" w:rsidRPr="00F221DC" w:rsidRDefault="00F221DC" w:rsidP="00F221DC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GENERAL DEMOGRAPHIC &amp; OBSTETRIC QUESTIONS</w:t>
      </w:r>
    </w:p>
    <w:p w14:paraId="26621FA1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1D641B63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Thank you for participating in this study. Can I first ask you a few questions about yourself.</w:t>
      </w:r>
    </w:p>
    <w:p w14:paraId="247B6BC6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2DE2575C" w14:textId="77777777" w:rsidR="00F221DC" w:rsidRPr="00F221DC" w:rsidRDefault="00F221DC" w:rsidP="00F221DC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Your county of residence</w:t>
      </w:r>
    </w:p>
    <w:p w14:paraId="5F3E2263" w14:textId="77777777" w:rsidR="00F221DC" w:rsidRPr="00F221DC" w:rsidRDefault="00F221DC" w:rsidP="00F221DC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Year(s) of preeclampsia diagnosis</w:t>
      </w:r>
    </w:p>
    <w:p w14:paraId="6DBA121E" w14:textId="77777777" w:rsidR="00F221DC" w:rsidRPr="00F221DC" w:rsidRDefault="00F221DC" w:rsidP="00F221DC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If you had your deliveries in the same county where you live</w:t>
      </w:r>
    </w:p>
    <w:p w14:paraId="16560728" w14:textId="77777777" w:rsidR="00F221DC" w:rsidRPr="00F221DC" w:rsidRDefault="00F221DC" w:rsidP="00F221DC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Did you decide to deliver your baby/babies as a public patient or as a private patient?</w:t>
      </w:r>
    </w:p>
    <w:p w14:paraId="7D5D3F8D" w14:textId="77777777" w:rsidR="00F221DC" w:rsidRPr="00F221DC" w:rsidRDefault="00F221DC" w:rsidP="00F221DC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Your age now</w:t>
      </w:r>
    </w:p>
    <w:p w14:paraId="7D5C02FF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4DEBFDBA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7171A39B" w14:textId="77777777" w:rsidR="00F221DC" w:rsidRPr="00F221DC" w:rsidRDefault="00F221DC" w:rsidP="00F221DC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PREVIOUS EXPERIENCE OF FOLLOW-UP CARE</w:t>
      </w:r>
    </w:p>
    <w:p w14:paraId="2F9E65C0" w14:textId="77777777" w:rsidR="00F221DC" w:rsidRPr="00F221DC" w:rsidRDefault="00F221DC" w:rsidP="00F221DC">
      <w:pPr>
        <w:spacing w:after="0" w:line="240" w:lineRule="auto"/>
        <w:ind w:left="720"/>
        <w:contextualSpacing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6AB234B7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Can you tell me about the follow-up care you received after you were discharged from hospital, if any?</w:t>
      </w:r>
    </w:p>
    <w:p w14:paraId="519D32A3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Were you satisfied with your experience of follow-up care? </w:t>
      </w:r>
    </w:p>
    <w:p w14:paraId="16AC6F1C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What went well, or what could have been better?</w:t>
      </w:r>
    </w:p>
    <w:p w14:paraId="702F3B1E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Do you have any concerns in relation to your follow-up care?</w:t>
      </w:r>
    </w:p>
    <w:p w14:paraId="5EFBE5B5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00A83BAE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51063D67" w14:textId="77777777" w:rsidR="00F221DC" w:rsidRPr="00F221DC" w:rsidRDefault="00F221DC" w:rsidP="00F221DC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AWARENESS OF LONG-TERM RISKS OF PREECLAMPSIA</w:t>
      </w:r>
    </w:p>
    <w:p w14:paraId="776E8549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65FC4A43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Are you aware of any long-term implications of preeclampsia for your own health?</w:t>
      </w:r>
    </w:p>
    <w:p w14:paraId="1AB9D937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66CEC388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:u w:val="single"/>
          <w14:ligatures w14:val="none"/>
        </w:rPr>
        <w:t>IF ALREADY AWARE</w:t>
      </w: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of future health consequences (e.g. raised blood pressure, heart disease, renal disease):</w:t>
      </w:r>
    </w:p>
    <w:p w14:paraId="25302D39" w14:textId="77777777" w:rsidR="00F221DC" w:rsidRPr="00F221DC" w:rsidRDefault="00F221DC" w:rsidP="00F221D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How did you learn about these health risks?</w:t>
      </w:r>
    </w:p>
    <w:p w14:paraId="44439E00" w14:textId="77777777" w:rsidR="00F221DC" w:rsidRPr="00F221DC" w:rsidRDefault="00F221DC" w:rsidP="00F221D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Do you think that most women affected by preeclampsia are aware of these health risks?</w:t>
      </w:r>
    </w:p>
    <w:p w14:paraId="71114BFA" w14:textId="77777777" w:rsidR="00F221DC" w:rsidRPr="00F221DC" w:rsidRDefault="00F221DC" w:rsidP="00F221DC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What would be your preferred way of learning about any future health consequences?</w:t>
      </w:r>
    </w:p>
    <w:p w14:paraId="3F9C97D4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757969F8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4DE333A6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:u w:val="single"/>
          <w14:ligatures w14:val="none"/>
        </w:rPr>
        <w:t>IF NOT ALREADY AWARE</w:t>
      </w: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of future health consequences:</w:t>
      </w:r>
    </w:p>
    <w:p w14:paraId="20413828" w14:textId="77777777" w:rsidR="00F221DC" w:rsidRPr="00F221DC" w:rsidRDefault="00F221DC" w:rsidP="00F221DC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Inform them of the broad associations with raised blood pressure, heart disease, renal disease </w:t>
      </w:r>
    </w:p>
    <w:p w14:paraId="011409A3" w14:textId="77777777" w:rsidR="00F221DC" w:rsidRPr="00F221DC" w:rsidRDefault="00F221DC" w:rsidP="00F221DC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Inform them of opportunities to prevent these chronic diseases through regular monitoring of blood pressure, blood sugar, and kidney function</w:t>
      </w:r>
    </w:p>
    <w:p w14:paraId="78C2610B" w14:textId="77777777" w:rsidR="00F221DC" w:rsidRPr="00F221DC" w:rsidRDefault="00F221DC" w:rsidP="00F221DC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Advise them to consider discussing these further with their own GP</w:t>
      </w:r>
    </w:p>
    <w:p w14:paraId="5411D0FE" w14:textId="77777777" w:rsidR="00F221DC" w:rsidRPr="00F221DC" w:rsidRDefault="00F221DC" w:rsidP="00F221DC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If any concerns are expressed, activate the study Distress Protocol and signpost the participant to the relevant supports available to her. </w:t>
      </w:r>
    </w:p>
    <w:p w14:paraId="4A8B782A" w14:textId="77777777" w:rsidR="00F221DC" w:rsidRPr="00F221DC" w:rsidRDefault="00F221DC" w:rsidP="00F221DC">
      <w:pPr>
        <w:spacing w:after="0" w:line="240" w:lineRule="auto"/>
        <w:ind w:firstLine="360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638DBF91" w14:textId="77777777" w:rsidR="00F221DC" w:rsidRPr="00F221DC" w:rsidRDefault="00F221DC" w:rsidP="00F221DC">
      <w:pPr>
        <w:spacing w:after="0" w:line="240" w:lineRule="auto"/>
        <w:ind w:firstLine="360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4FFB157C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What would have been your preferred way of learning about any future health consequences?</w:t>
      </w:r>
    </w:p>
    <w:p w14:paraId="6E7420E4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Do you think that women affected by preeclampsia should be routinely informed of these health risks?</w:t>
      </w:r>
    </w:p>
    <w:p w14:paraId="781ECBC7" w14:textId="77777777" w:rsidR="00F221DC" w:rsidRPr="00F221DC" w:rsidRDefault="00F221DC" w:rsidP="00F221DC">
      <w:pPr>
        <w:spacing w:after="0" w:line="240" w:lineRule="auto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Who do you think should deliver that information to women affected by preeclampsia?</w:t>
      </w:r>
    </w:p>
    <w:p w14:paraId="507C825C" w14:textId="77777777" w:rsidR="00F221DC" w:rsidRPr="00F221DC" w:rsidRDefault="00F221DC" w:rsidP="00F221DC">
      <w:pPr>
        <w:spacing w:after="0" w:line="240" w:lineRule="auto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When do you think they should be informed of these health risks?</w:t>
      </w:r>
    </w:p>
    <w:p w14:paraId="53A1E102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0441DE8D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6E036C03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1453900D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64C9F7FF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333BD119" w14:textId="77777777" w:rsidR="00F221DC" w:rsidRPr="00F221DC" w:rsidRDefault="00F221DC" w:rsidP="00F221DC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lastRenderedPageBreak/>
        <w:t>PREFERENCES REGARDING FOLLOW-UP CARE</w:t>
      </w:r>
    </w:p>
    <w:p w14:paraId="18D16F4C" w14:textId="77777777" w:rsidR="00F221DC" w:rsidRPr="00F221DC" w:rsidRDefault="00F221DC" w:rsidP="00F221DC">
      <w:pPr>
        <w:spacing w:after="0" w:line="240" w:lineRule="auto"/>
        <w:ind w:left="720"/>
        <w:contextualSpacing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35A76777" w14:textId="77777777" w:rsidR="00F221DC" w:rsidRPr="00F221DC" w:rsidRDefault="00F221DC" w:rsidP="00F221DC">
      <w:pPr>
        <w:spacing w:after="0" w:line="240" w:lineRule="auto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72390430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How do you think you, or women like you, should be followed up after preeclampsia?</w:t>
      </w:r>
    </w:p>
    <w:p w14:paraId="10629BFA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32068716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Would you be interested in enrolling in any structured programme of follow-up care?</w:t>
      </w:r>
    </w:p>
    <w:p w14:paraId="3F79127C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22C7016E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:u w:val="single"/>
          <w14:ligatures w14:val="none"/>
        </w:rPr>
        <w:t>IF INTERESTED,</w:t>
      </w: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what do you think that follow-up care should look like? How/where would you like that follow-up care to be delivered?</w:t>
      </w:r>
    </w:p>
    <w:p w14:paraId="478E9F65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:u w:val="single"/>
          <w14:ligatures w14:val="none"/>
        </w:rPr>
      </w:pPr>
    </w:p>
    <w:p w14:paraId="4585B5A4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:u w:val="single"/>
          <w14:ligatures w14:val="none"/>
        </w:rPr>
        <w:t>IF NOT INTERESTED,</w:t>
      </w: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would you have other preferences regarding follow-up care after pregnancy?</w:t>
      </w:r>
    </w:p>
    <w:p w14:paraId="35962726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5C68BD16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What do you think might be the benefits of follow-up care for affected women?</w:t>
      </w:r>
    </w:p>
    <w:p w14:paraId="392ADE7E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3CA65806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Do you think there would be any barriers or disadvantages to receiving follow-up care?</w:t>
      </w:r>
    </w:p>
    <w:p w14:paraId="548BA643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0C762824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2BEEB1B7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7F247BA3" w14:textId="77777777" w:rsidR="00F221DC" w:rsidRPr="00F221DC" w:rsidRDefault="00F221DC" w:rsidP="00F221DC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FINAL QUESTIONS</w:t>
      </w:r>
    </w:p>
    <w:p w14:paraId="35A82B54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0F930CF6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1764EBDF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Do you have any final thoughts on this issue?</w:t>
      </w:r>
    </w:p>
    <w:p w14:paraId="15B98DD3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0A8299E4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Anything you would like to ask about this?</w:t>
      </w:r>
    </w:p>
    <w:p w14:paraId="4F56892F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</w:p>
    <w:p w14:paraId="45D9A33F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49587330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6147E754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  <w:r w:rsidRPr="00F221DC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Thank you very much for your participation in this study.</w:t>
      </w:r>
    </w:p>
    <w:p w14:paraId="1E827B20" w14:textId="77777777" w:rsidR="00F221DC" w:rsidRPr="00F221DC" w:rsidRDefault="00F221DC" w:rsidP="00F221DC">
      <w:pPr>
        <w:spacing w:after="0" w:line="240" w:lineRule="auto"/>
        <w:jc w:val="both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</w:p>
    <w:p w14:paraId="07C6B474" w14:textId="5EE3E232" w:rsidR="004901E0" w:rsidRDefault="00F221DC" w:rsidP="003E1837">
      <w:pPr>
        <w:spacing w:after="0" w:line="240" w:lineRule="auto"/>
        <w:jc w:val="both"/>
      </w:pPr>
      <w:r w:rsidRPr="00F221DC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Provide details to get back in touch with Dr. Barrett if desired, or if any further questions.</w:t>
      </w:r>
    </w:p>
    <w:sectPr w:rsidR="004901E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7A5739" w14:textId="77777777" w:rsidR="006E3F89" w:rsidRDefault="006E3F89">
      <w:pPr>
        <w:spacing w:after="0" w:line="240" w:lineRule="auto"/>
      </w:pPr>
      <w:r>
        <w:separator/>
      </w:r>
    </w:p>
  </w:endnote>
  <w:endnote w:type="continuationSeparator" w:id="0">
    <w:p w14:paraId="53EC335B" w14:textId="77777777" w:rsidR="006E3F89" w:rsidRDefault="006E3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682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052ACB" w14:textId="77777777" w:rsidR="00F221DC" w:rsidRDefault="00F221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478C01" w14:textId="77777777" w:rsidR="00F221DC" w:rsidRDefault="00F221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D6F0F" w14:textId="77777777" w:rsidR="006E3F89" w:rsidRDefault="006E3F89">
      <w:pPr>
        <w:spacing w:after="0" w:line="240" w:lineRule="auto"/>
      </w:pPr>
      <w:r>
        <w:separator/>
      </w:r>
    </w:p>
  </w:footnote>
  <w:footnote w:type="continuationSeparator" w:id="0">
    <w:p w14:paraId="287F45B8" w14:textId="77777777" w:rsidR="006E3F89" w:rsidRDefault="006E3F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75D49"/>
    <w:multiLevelType w:val="hybridMultilevel"/>
    <w:tmpl w:val="B282C9F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94DCB"/>
    <w:multiLevelType w:val="hybridMultilevel"/>
    <w:tmpl w:val="FD80D6E8"/>
    <w:lvl w:ilvl="0" w:tplc="15E69CA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  <w:szCs w:val="28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56FF0"/>
    <w:multiLevelType w:val="hybridMultilevel"/>
    <w:tmpl w:val="3F586196"/>
    <w:lvl w:ilvl="0" w:tplc="5E728F3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C3812"/>
    <w:multiLevelType w:val="hybridMultilevel"/>
    <w:tmpl w:val="79902EB8"/>
    <w:lvl w:ilvl="0" w:tplc="5E728F3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417F8D"/>
    <w:multiLevelType w:val="hybridMultilevel"/>
    <w:tmpl w:val="CE96E9E2"/>
    <w:lvl w:ilvl="0" w:tplc="E13685E0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2911498">
    <w:abstractNumId w:val="3"/>
  </w:num>
  <w:num w:numId="2" w16cid:durableId="1982346202">
    <w:abstractNumId w:val="0"/>
  </w:num>
  <w:num w:numId="3" w16cid:durableId="265576770">
    <w:abstractNumId w:val="4"/>
  </w:num>
  <w:num w:numId="4" w16cid:durableId="799223542">
    <w:abstractNumId w:val="2"/>
  </w:num>
  <w:num w:numId="5" w16cid:durableId="17826078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1DC"/>
    <w:rsid w:val="003E1837"/>
    <w:rsid w:val="004901E0"/>
    <w:rsid w:val="006B2232"/>
    <w:rsid w:val="006E3F89"/>
    <w:rsid w:val="007F0219"/>
    <w:rsid w:val="00C86A47"/>
    <w:rsid w:val="00D104D7"/>
    <w:rsid w:val="00F2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187F7"/>
  <w15:chartTrackingRefBased/>
  <w15:docId w15:val="{D4181536-34C3-4C68-B3EB-33272A9F8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21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1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1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1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1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1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1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1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1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1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2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1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2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1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2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1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2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1D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221DC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221DC"/>
    <w:rPr>
      <w:kern w:val="0"/>
      <w:sz w:val="22"/>
      <w:szCs w:val="22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F22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2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2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arrett (Consultant in Public Health Medicine)</dc:creator>
  <cp:keywords/>
  <dc:description/>
  <cp:lastModifiedBy>Peter Barrett (Consultant in Public Health Medicine)</cp:lastModifiedBy>
  <cp:revision>2</cp:revision>
  <dcterms:created xsi:type="dcterms:W3CDTF">2025-11-23T20:52:00Z</dcterms:created>
  <dcterms:modified xsi:type="dcterms:W3CDTF">2025-11-23T20:52:00Z</dcterms:modified>
</cp:coreProperties>
</file>